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: Table S3. Titles of relevant and irrelevant publications that were retrieved for answering competency ques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5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94"/>
        <w:gridCol w:w="3118"/>
        <w:gridCol w:w="4367"/>
        <w:gridCol w:w="3393"/>
      </w:tblGrid>
      <w:tr>
        <w:trPr/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ompetency Question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Query used to search literature </w:t>
            </w:r>
          </w:p>
        </w:tc>
        <w:tc>
          <w:tcPr>
            <w:tcW w:w="4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Titles of relevant publications </w:t>
            </w:r>
          </w:p>
        </w:tc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Titles of irrelevant publications 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MainText"/>
              <w:spacing w:before="0" w:after="240"/>
              <w:ind w:left="0" w:right="0" w:hanging="0"/>
              <w:jc w:val="lef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What are the potential effects of the toxicity induced by tobacco smoke constituents on smokers?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(([CSEO:"Smoke Constituent"]) AND [CSEO:"Toxicity"]) AND [CSEO:"Tobacco"]</w:t>
            </w:r>
          </w:p>
        </w:tc>
        <w:tc>
          <w:tcPr>
            <w:tcW w:w="4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Screening for developmental toxicity of tobacco smoke constituent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Effects of tobacco and tobacco smoke constituents on cell multiplication in vitro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Monitoring the tobacco use epidemic II: The agent: Current and emerging tobacco product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 comprehensive evaluation of the toxicology of cigarette ingredients: aliphatic and aromatic carboxylic acid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he role of skin painting in predicting lung cancer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Effects of tobacco smoke constituents on MPTP-induced toxicity and monoamine oxidase activity in the mouse brain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oxicological evaluation of honey as an ingredient added to cigarette tobacco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n analysis of the role of tobacco-specific nitrosamines in the carcinogenicity of tobacco smoke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Chemical composition, cytotoxicity and mutagenicity of smoke from US commercial and reference cigarettes smoked under two sets of machine smoking condition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Evaluation of the potential effects of ingredients added to cigarettes. Part 2: chemical composition of mainstream smoke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In vitro assessment of reproductive toxicity of tobacco smoke and its constituent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he generation of formaldehyde in cigarettes--Overview and recent experiment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 comprehensive evaluation of the toxicology of cigarette ingredients: aromatic and aliphatic alcohol compound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 comprehensive evaluation of the toxicology of cigarette ingredients: aliphatic and aromatic carboxylic acid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 comprehensive evaluation of the toxicology of cigarette ingredients: aliphatic carbonyl compounds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n overview of the effects of tobacco ingredients on smoke chemistry and toxicity.</w:t>
            </w:r>
          </w:p>
          <w:p>
            <w:pPr>
              <w:pStyle w:val="TFReferencesSection"/>
              <w:numPr>
                <w:ilvl w:val="0"/>
                <w:numId w:val="3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Reduced toxicological activity of cigarette smoke by the addition of ammonia magnesium phosphate to the paper of an electrically heated cigarette: subchronic inhalation toxicology.</w:t>
            </w:r>
          </w:p>
        </w:tc>
        <w:tc>
          <w:tcPr>
            <w:tcW w:w="3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numPr>
                <w:ilvl w:val="0"/>
                <w:numId w:val="3"/>
              </w:numPr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Inhibition of neovascularization by environmental agents. </w:t>
            </w:r>
          </w:p>
          <w:p>
            <w:pPr>
              <w:pStyle w:val="TableContents"/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TableContents"/>
              <w:numPr>
                <w:ilvl w:val="0"/>
                <w:numId w:val="3"/>
              </w:numPr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afety and efficacy of weekly oral oltipraz in chronic smokers.</w:t>
            </w:r>
          </w:p>
          <w:p>
            <w:pPr>
              <w:pStyle w:val="TableContents"/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TableContents"/>
              <w:numPr>
                <w:ilvl w:val="0"/>
                <w:numId w:val="3"/>
              </w:numPr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Exposure to ethanol and tobacco smoke in relation to level of PCNA antigen expression in pancreatic and hepatic rat cells. </w:t>
            </w:r>
          </w:p>
          <w:p>
            <w:pPr>
              <w:pStyle w:val="TableContents"/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TableContents"/>
              <w:numPr>
                <w:ilvl w:val="0"/>
                <w:numId w:val="3"/>
              </w:numPr>
              <w:ind w:left="114" w:hanging="142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The changing cigarette, 1950-1995.  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MainText"/>
              <w:spacing w:before="0" w:after="240"/>
              <w:ind w:left="0" w:right="0" w:hanging="0"/>
              <w:jc w:val="lef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Which toxicological studies  measure total particulate matter in electrically heated cigarettes are available?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2"/>
              <w:spacing w:lineRule="auto" w:line="240" w:before="0" w:after="60"/>
              <w:ind w:left="0" w:right="0" w:hanging="0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([CSEO:"Electrically heated cigarette"]) AND [CSEO:"Total Particulate Matter"]</w:t>
            </w:r>
          </w:p>
        </w:tc>
        <w:tc>
          <w:tcPr>
            <w:tcW w:w="4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oxicological evaluation of an electrically heated cigarette. Part 4: Subchronic inhalation toxicology.</w:t>
            </w:r>
          </w:p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oxicological evaluation of an electrically heated cigarette. Part 3: Genotoxicity and cytotoxicity of mainstream smoke.</w:t>
            </w:r>
          </w:p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Chemical composition, cytotoxicity and mutagenicity of smoke from US commercial and reference cigarettes smoked under two sets of machine smoking conditions.</w:t>
            </w:r>
          </w:p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oxicological evaluation of an electrically heated cigarette. Part 1: Overview of technical concepts and summary of findings.</w:t>
            </w:r>
          </w:p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Smoke chemistry, in vitro and in vivo toxicology evaluations of the electrically heated cigarette smoking system series</w:t>
            </w:r>
          </w:p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oxicological evaluation of an electrically heated cigarette. Part 2: Chemical composition of mainstream smoke.</w:t>
            </w:r>
          </w:p>
          <w:p>
            <w:pPr>
              <w:pStyle w:val="TFReferencesSection"/>
              <w:numPr>
                <w:ilvl w:val="0"/>
                <w:numId w:val="1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The mouse lymphoma thymidine kinase assay for the assessment and comparison of the mutagenic activity of cigarette mainstream smoke particulate phase.</w:t>
            </w:r>
          </w:p>
        </w:tc>
        <w:tc>
          <w:tcPr>
            <w:tcW w:w="3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MainText"/>
              <w:spacing w:before="0" w:after="240"/>
              <w:ind w:left="0" w:right="0" w:hanging="0"/>
              <w:jc w:val="left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Which documents report on the use of experimental mouse models for investigating the effect of cigarette smoke exposure on the risk of COPD?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Chronic cigarette smoke exposure generates pathogenic T cells capable of driving COPD-like disease in Rag2-/- mice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Persistence of lung CD8 T cell oligoclonal expansions upon smoking cessation in a mouse model of cigarette smoke-induced emphysema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Imbalance of Th17/Treg cells in mice with chronic cigarette smoke exposure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Long-term nose-only cigarette smoke exposure induces emphysema and mild skeletal muscle dysfunction in mice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erobic exercise attenuates pulmonary injury induced by exposure to cigarette smoke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229" w:leader="none"/>
              </w:tabs>
              <w:spacing w:before="0" w:after="240"/>
              <w:ind w:left="229" w:right="0" w:hanging="142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Extrapulmonary manifestations of chronic obstructive pulmonary disease in a mouse model of chronic cigarette smoke exposure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370" w:leader="none"/>
              </w:tabs>
              <w:spacing w:before="0" w:after="240"/>
              <w:ind w:left="370" w:right="0" w:hanging="283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Chronic cigarette smoke exposure primes NK cell activation in a mouse model of chronic obstructive pulmonary disease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370" w:leader="none"/>
              </w:tabs>
              <w:spacing w:before="0" w:after="240"/>
              <w:ind w:left="370" w:right="0" w:hanging="283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Aging enhances susceptibility to cigarette smoke-induced inflammation through bronchiolar chemokines.</w:t>
            </w:r>
          </w:p>
          <w:p>
            <w:pPr>
              <w:pStyle w:val="TFReferencesSection"/>
              <w:numPr>
                <w:ilvl w:val="0"/>
                <w:numId w:val="2"/>
              </w:numPr>
              <w:tabs>
                <w:tab w:val="clear" w:pos="709"/>
                <w:tab w:val="left" w:pos="370" w:leader="none"/>
              </w:tabs>
              <w:spacing w:before="0" w:after="240"/>
              <w:ind w:left="370" w:right="0" w:hanging="283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Involvement of MMP-12 and phosphodiesterase type 4 in cigarette smoke-induced inflammation in mice.</w:t>
            </w:r>
          </w:p>
        </w:tc>
        <w:tc>
          <w:tcPr>
            <w:tcW w:w="3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" w:cs="Lohit Devanagari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Devanagar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MainText">
    <w:name w:val="TA_Main_Text"/>
    <w:basedOn w:val="Normal"/>
    <w:qFormat/>
    <w:pPr>
      <w:ind w:left="0" w:right="0" w:firstLine="202"/>
      <w:jc w:val="both"/>
    </w:pPr>
    <w:rPr>
      <w:rFonts w:ascii="Times" w:hAnsi="Times" w:cs="Times"/>
      <w:szCs w:val="20"/>
    </w:rPr>
  </w:style>
  <w:style w:type="paragraph" w:styleId="Normal2">
    <w:name w:val="Normal 2"/>
    <w:basedOn w:val="Normal"/>
    <w:qFormat/>
    <w:pPr>
      <w:spacing w:lineRule="auto" w:line="288" w:before="0" w:after="60"/>
      <w:ind w:left="284" w:right="0" w:hanging="0"/>
      <w:jc w:val="both"/>
    </w:pPr>
    <w:rPr>
      <w:rFonts w:ascii="Arial" w:hAnsi="Arial" w:cs="Arial"/>
      <w:color w:val="666666"/>
      <w:sz w:val="20"/>
      <w:szCs w:val="20"/>
    </w:rPr>
  </w:style>
  <w:style w:type="paragraph" w:styleId="TFReferencesSection">
    <w:name w:val="TF_References_Section"/>
    <w:basedOn w:val="Normal"/>
    <w:qFormat/>
    <w:pPr>
      <w:spacing w:before="0" w:after="200"/>
      <w:ind w:left="0" w:right="0" w:firstLine="187"/>
      <w:jc w:val="both"/>
    </w:pPr>
    <w:rPr>
      <w:rFonts w:ascii="Times" w:hAnsi="Times" w:cs="Times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4:17:00Z</dcterms:created>
  <dc:creator>Erfan Younesi</dc:creator>
  <dc:description/>
  <cp:keywords/>
  <dc:language>en-US</dc:language>
  <cp:lastModifiedBy>aragay</cp:lastModifiedBy>
  <dcterms:modified xsi:type="dcterms:W3CDTF">2014-07-05T13:39:00Z</dcterms:modified>
  <cp:revision>3</cp:revision>
  <dc:subject/>
  <dc:title/>
</cp:coreProperties>
</file>